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90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5"/>
        <w:gridCol w:w="850"/>
        <w:gridCol w:w="70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F38F7" w:rsidRPr="00B305D5" w:rsidTr="0015169E">
        <w:tc>
          <w:tcPr>
            <w:tcW w:w="12900" w:type="dxa"/>
            <w:gridSpan w:val="12"/>
            <w:tcBorders>
              <w:bottom w:val="single" w:sz="4" w:space="0" w:color="auto"/>
            </w:tcBorders>
          </w:tcPr>
          <w:p w:rsidR="003F38F7" w:rsidRPr="00EB093D" w:rsidRDefault="003F38F7" w:rsidP="00B3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3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haracteristics of species </w:t>
            </w:r>
            <w:r w:rsidRPr="00593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93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p-sp </w:t>
            </w:r>
            <w:r w:rsidRPr="00593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s)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093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 </w:t>
            </w:r>
            <w:r w:rsidRPr="00593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593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proofErr w:type="spellEnd"/>
            <w:r w:rsidRPr="00593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sp</w:t>
            </w:r>
            <w:r w:rsidRPr="00593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tworks)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tworks based either on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currence of 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-insect links (</w:t>
            </w:r>
            <w:proofErr w:type="spellStart"/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i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eft of the slash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equence counts (</w:t>
            </w:r>
            <w:proofErr w:type="spellStart"/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ight of the slash)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ches 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P1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P2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high (</w:t>
            </w:r>
            <w:r w:rsidR="003C6C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P1,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P2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flor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5169E" w:rsidRPr="00E47B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</w:t>
            </w:r>
            <w:r w:rsidR="001516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’</w:t>
            </w:r>
            <w:r w:rsidR="0015169E" w:rsidRPr="00422E8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="0015169E" w:rsidRPr="001516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</w:t>
            </w:r>
            <w:r w:rsidR="0015169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15169E" w:rsidRPr="00E47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pecialization </w:t>
            </w:r>
            <w:r w:rsidR="001516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f network; </w:t>
            </w:r>
            <w:r w:rsidR="0015169E" w:rsidRPr="00E47B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’</w:t>
            </w:r>
            <w:r w:rsidR="001516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r w:rsidR="0015169E" w:rsidRPr="00E47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andardized </w:t>
            </w:r>
            <w:proofErr w:type="spellStart"/>
            <w:r w:rsidR="0015169E" w:rsidRPr="00E47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ullback-Leibler</w:t>
            </w:r>
            <w:proofErr w:type="spellEnd"/>
            <w:r w:rsidR="0015169E" w:rsidRPr="00E47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istance</w:t>
            </w:r>
            <w:r w:rsidR="001516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asuring the specialization of species; </w:t>
            </w:r>
            <w:r w:rsidR="0015169E" w:rsidRPr="00E47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93E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EB09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raction e</w:t>
            </w:r>
            <w:r w:rsidRPr="00EB09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EB09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20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  <w:r w:rsidR="00093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cate that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tworks </w:t>
            </w:r>
            <w:r w:rsidRPr="00A20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d significantly from their corresponding null models</w:t>
            </w:r>
            <w:r w:rsidR="00093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 &lt; 0.0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51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lighting</w:t>
            </w:r>
            <w:r w:rsidR="00093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r (+) or lower (-) </w:t>
            </w:r>
            <w:r w:rsidR="00093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e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  <w:r w:rsidR="00093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ns : not significant.</w:t>
            </w:r>
          </w:p>
        </w:tc>
      </w:tr>
      <w:tr w:rsidR="003F38F7" w:rsidRPr="009B5F0D" w:rsidTr="008F5980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F38F7" w:rsidRPr="00593436" w:rsidRDefault="003F38F7" w:rsidP="00E642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38F7" w:rsidRPr="00593436" w:rsidRDefault="003F38F7" w:rsidP="00A415AE">
            <w:pPr>
              <w:ind w:left="-7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ecies or </w:t>
            </w:r>
            <w:proofErr w:type="spellStart"/>
            <w:r w:rsidRPr="00593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</w:t>
            </w:r>
            <w:proofErr w:type="spellEnd"/>
            <w:r w:rsidRPr="00593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F38F7" w:rsidRPr="00593436" w:rsidRDefault="00093E12" w:rsidP="008F5980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ectanc</w:t>
            </w:r>
            <w:r w:rsidRPr="00093E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38F7" w:rsidRPr="00593436" w:rsidRDefault="008F5980" w:rsidP="00D9034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l</w:t>
            </w:r>
            <w:r w:rsidR="003F38F7" w:rsidRPr="00593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kage 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F38F7" w:rsidRPr="00593436" w:rsidRDefault="003F38F7" w:rsidP="00E642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stedness</w:t>
            </w:r>
            <w:proofErr w:type="spellEnd"/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F38F7" w:rsidRPr="00593436" w:rsidRDefault="0015169E" w:rsidP="00093E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 of s</w:t>
            </w:r>
            <w:r w:rsidR="003F38F7" w:rsidRPr="00593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cialization </w:t>
            </w:r>
          </w:p>
        </w:tc>
      </w:tr>
      <w:tr w:rsidR="001411F0" w:rsidRPr="009B5F0D" w:rsidTr="008F5980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593436" w:rsidRDefault="001411F0" w:rsidP="00E642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593436" w:rsidRDefault="001411F0" w:rsidP="0015169E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ec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593436" w:rsidRDefault="001411F0" w:rsidP="00D3673C">
            <w:pPr>
              <w:ind w:left="-106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4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093E12" w:rsidRDefault="001411F0" w:rsidP="00093E12">
            <w:pPr>
              <w:ind w:left="-106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593436" w:rsidRDefault="008F5980" w:rsidP="008F5980">
            <w:pPr>
              <w:ind w:left="-106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  <w:r w:rsidR="00913E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l </w:t>
            </w:r>
            <w:r w:rsidR="001411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093E12" w:rsidRDefault="008F5980" w:rsidP="0015169E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1411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ec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093E12" w:rsidRDefault="008F5980" w:rsidP="0015169E">
            <w:pPr>
              <w:ind w:left="-103" w:right="-10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1411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593436" w:rsidRDefault="001411F0" w:rsidP="00770E69">
            <w:pPr>
              <w:ind w:left="-103" w:right="-105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8F5980" w:rsidRDefault="001411F0" w:rsidP="00770E69">
            <w:pPr>
              <w:ind w:left="-103" w:right="-105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US"/>
              </w:rPr>
            </w:pPr>
            <w:r w:rsidRPr="0059343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</w:t>
            </w:r>
            <w:r w:rsidRPr="0059343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'</w:t>
            </w:r>
            <w:r w:rsidRPr="0059343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593436" w:rsidRDefault="001411F0" w:rsidP="002E4ABE">
            <w:pPr>
              <w:ind w:left="-103" w:right="-10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43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'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s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593436" w:rsidRDefault="001411F0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43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'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l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11F0" w:rsidRPr="00093E12" w:rsidRDefault="00093E12" w:rsidP="00093E12">
            <w:pPr>
              <w:ind w:left="-103" w:right="-10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3E1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</w:t>
            </w:r>
          </w:p>
        </w:tc>
      </w:tr>
      <w:tr w:rsidR="001411F0" w:rsidRPr="009B5F0D" w:rsidTr="008F5980">
        <w:tc>
          <w:tcPr>
            <w:tcW w:w="1135" w:type="dxa"/>
            <w:tcBorders>
              <w:top w:val="single" w:sz="4" w:space="0" w:color="auto"/>
            </w:tcBorders>
          </w:tcPr>
          <w:p w:rsidR="001411F0" w:rsidRPr="009B5F0D" w:rsidRDefault="001411F0" w:rsidP="00A77C40">
            <w:pPr>
              <w:spacing w:line="276" w:lineRule="auto"/>
              <w:ind w:left="-108" w:right="-13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5F0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sp-sp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twork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5169E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051FB5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5169E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051FB5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9B5F0D" w:rsidRDefault="001411F0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411F0" w:rsidRPr="001630BB" w:rsidTr="0015169E">
        <w:tc>
          <w:tcPr>
            <w:tcW w:w="1135" w:type="dxa"/>
          </w:tcPr>
          <w:p w:rsidR="001411F0" w:rsidRPr="001205EF" w:rsidRDefault="001411F0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1</w:t>
            </w:r>
          </w:p>
        </w:tc>
        <w:tc>
          <w:tcPr>
            <w:tcW w:w="850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</w:tcPr>
          <w:p w:rsidR="001411F0" w:rsidRPr="001630BB" w:rsidRDefault="00D3673C" w:rsidP="00D3673C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  <w:r w:rsidR="001411F0" w:rsidRPr="00163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/</w:t>
            </w:r>
            <w:r w:rsidR="00141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1411F0" w:rsidRPr="00163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1.9n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C107A2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07A2">
              <w:rPr>
                <w:rFonts w:ascii="Times New Roman" w:hAnsi="Times New Roman" w:cs="Times New Roman"/>
                <w:sz w:val="16"/>
                <w:szCs w:val="16"/>
              </w:rPr>
              <w:t>4.55n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  <w:r w:rsidRPr="00C107A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B43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1630BB" w:rsidRDefault="00DB4366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ns/3.4*-</w:t>
            </w:r>
          </w:p>
        </w:tc>
        <w:tc>
          <w:tcPr>
            <w:tcW w:w="1134" w:type="dxa"/>
          </w:tcPr>
          <w:p w:rsidR="001411F0" w:rsidRPr="001630BB" w:rsidRDefault="00DB4366" w:rsidP="00986DBC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ns/0.89*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71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1411F0" w:rsidRPr="00D3304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04D">
              <w:rPr>
                <w:rFonts w:ascii="Times New Roman" w:hAnsi="Times New Roman" w:cs="Times New Roman"/>
                <w:sz w:val="16"/>
                <w:szCs w:val="16"/>
              </w:rPr>
              <w:t>0.30ns/0.49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1411F0" w:rsidRPr="001630BB" w:rsidRDefault="00EE5BB1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ns/0.57*+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67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42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11F0" w:rsidRPr="001630BB" w:rsidTr="0015169E">
        <w:tc>
          <w:tcPr>
            <w:tcW w:w="1135" w:type="dxa"/>
          </w:tcPr>
          <w:p w:rsidR="001411F0" w:rsidRPr="009B5F0D" w:rsidRDefault="001411F0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16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2.8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8.8*</w:t>
            </w:r>
            <w:r w:rsidR="00DB43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B43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1630BB" w:rsidRDefault="00DB4366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5*-/4.05*-</w:t>
            </w:r>
          </w:p>
        </w:tc>
        <w:tc>
          <w:tcPr>
            <w:tcW w:w="1134" w:type="dxa"/>
          </w:tcPr>
          <w:p w:rsidR="001411F0" w:rsidRPr="001630BB" w:rsidRDefault="00DB4366" w:rsidP="00986DBC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ns/0.89*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19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51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1411F0" w:rsidRPr="00D3304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04D">
              <w:rPr>
                <w:rFonts w:ascii="Times New Roman" w:hAnsi="Times New Roman" w:cs="Times New Roman"/>
                <w:sz w:val="16"/>
                <w:szCs w:val="16"/>
              </w:rPr>
              <w:t>0.23ns/0.42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1411F0" w:rsidRPr="001630BB" w:rsidRDefault="00EE5BB1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*+/0.36*+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70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49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11F0" w:rsidRPr="001630BB" w:rsidTr="0015169E">
        <w:tc>
          <w:tcPr>
            <w:tcW w:w="1135" w:type="dxa"/>
          </w:tcPr>
          <w:p w:rsidR="001411F0" w:rsidRPr="009B5F0D" w:rsidRDefault="001411F0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17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10.4*</w:t>
            </w:r>
            <w:r w:rsidR="00DB43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B43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411F0" w:rsidRPr="001630BB" w:rsidRDefault="00DB4366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*-/4.2*-</w:t>
            </w:r>
          </w:p>
        </w:tc>
        <w:tc>
          <w:tcPr>
            <w:tcW w:w="1134" w:type="dxa"/>
          </w:tcPr>
          <w:p w:rsidR="001411F0" w:rsidRPr="001630BB" w:rsidRDefault="00DB4366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*-/0.83*-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23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65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1411F0" w:rsidRPr="00D3304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04D">
              <w:rPr>
                <w:rFonts w:ascii="Times New Roman" w:hAnsi="Times New Roman" w:cs="Times New Roman"/>
                <w:sz w:val="16"/>
                <w:szCs w:val="16"/>
              </w:rPr>
              <w:t>0.28ns/0.53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1411F0" w:rsidRPr="001630BB" w:rsidRDefault="00EE5BB1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*+/0.44*+</w:t>
            </w:r>
          </w:p>
        </w:tc>
        <w:tc>
          <w:tcPr>
            <w:tcW w:w="1134" w:type="dxa"/>
          </w:tcPr>
          <w:p w:rsidR="001411F0" w:rsidRPr="001630BB" w:rsidRDefault="001411F0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72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45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11F0" w:rsidRPr="001630BB" w:rsidTr="008F5980">
        <w:tc>
          <w:tcPr>
            <w:tcW w:w="1135" w:type="dxa"/>
            <w:tcBorders>
              <w:bottom w:val="single" w:sz="4" w:space="0" w:color="auto"/>
            </w:tcBorders>
          </w:tcPr>
          <w:p w:rsidR="001411F0" w:rsidRPr="009B5F0D" w:rsidRDefault="001411F0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16n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3.2n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36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n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DB43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DB4366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5ns/4.75*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DB4366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ns/0.88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*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17*</w:t>
            </w:r>
            <w:r w:rsidR="003F38F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60*</w:t>
            </w:r>
            <w:r w:rsidR="003F38F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D3304D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04D">
              <w:rPr>
                <w:rFonts w:ascii="Times New Roman" w:hAnsi="Times New Roman" w:cs="Times New Roman"/>
                <w:sz w:val="16"/>
                <w:szCs w:val="16"/>
              </w:rPr>
              <w:t>0.21ns/0.49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EE5BB1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*+/0.35*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11F0" w:rsidRPr="001630BB" w:rsidRDefault="001411F0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0.69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630BB">
              <w:rPr>
                <w:rFonts w:ascii="Times New Roman" w:hAnsi="Times New Roman" w:cs="Times New Roman"/>
                <w:sz w:val="16"/>
                <w:szCs w:val="16"/>
              </w:rPr>
              <w:t>/0.49*</w:t>
            </w:r>
            <w:r w:rsidR="00EE5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411F0" w:rsidRPr="00593436" w:rsidTr="008F5980">
        <w:tc>
          <w:tcPr>
            <w:tcW w:w="1135" w:type="dxa"/>
            <w:tcBorders>
              <w:top w:val="single" w:sz="4" w:space="0" w:color="auto"/>
            </w:tcBorders>
          </w:tcPr>
          <w:p w:rsidR="001411F0" w:rsidRPr="00593436" w:rsidRDefault="001411F0" w:rsidP="00A77C40">
            <w:pPr>
              <w:spacing w:line="276" w:lineRule="auto"/>
              <w:ind w:left="-108" w:right="-13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93436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i</w:t>
            </w:r>
            <w:proofErr w:type="spellEnd"/>
            <w:r w:rsidRPr="00593436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-sp</w:t>
            </w:r>
            <w:r w:rsidRPr="0059343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network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8F598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1FB5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51FB5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8F5980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11F0" w:rsidRPr="00593436" w:rsidRDefault="001411F0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A77C40">
            <w:pPr>
              <w:spacing w:line="276" w:lineRule="auto"/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9B5F0D">
              <w:rPr>
                <w:rFonts w:ascii="Times New Roman" w:hAnsi="Times New Roman" w:cs="Times New Roman"/>
                <w:i/>
                <w:sz w:val="16"/>
                <w:szCs w:val="16"/>
              </w:rPr>
              <w:t>mellifera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8F5980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1630BB" w:rsidRDefault="00986DBC" w:rsidP="0015169E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s/0.3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ns/0.94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s/1.2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F22305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5ns/3.75*-</w:t>
            </w:r>
          </w:p>
        </w:tc>
        <w:tc>
          <w:tcPr>
            <w:tcW w:w="1134" w:type="dxa"/>
          </w:tcPr>
          <w:p w:rsidR="00986DBC" w:rsidRPr="001630BB" w:rsidRDefault="00986DBC" w:rsidP="0015169E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ns/0.73</w:t>
            </w:r>
          </w:p>
        </w:tc>
        <w:tc>
          <w:tcPr>
            <w:tcW w:w="1134" w:type="dxa"/>
          </w:tcPr>
          <w:p w:rsidR="00986DBC" w:rsidRPr="009B5F0D" w:rsidRDefault="00986DBC" w:rsidP="00F22305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 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*-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0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*-/0.30*+</w:t>
            </w:r>
          </w:p>
        </w:tc>
        <w:tc>
          <w:tcPr>
            <w:tcW w:w="1134" w:type="dxa"/>
          </w:tcPr>
          <w:p w:rsidR="00986DBC" w:rsidRPr="009B5F0D" w:rsidRDefault="00986DBC" w:rsidP="009F4F92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ns/0.6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ns/0.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ns/1.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ns/4.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F22305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ns/2.2*-</w:t>
            </w:r>
          </w:p>
        </w:tc>
        <w:tc>
          <w:tcPr>
            <w:tcW w:w="1134" w:type="dxa"/>
          </w:tcPr>
          <w:p w:rsidR="00986DBC" w:rsidRPr="001630BB" w:rsidRDefault="00986DBC" w:rsidP="0015169E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*+/85.7</w:t>
            </w:r>
          </w:p>
        </w:tc>
        <w:tc>
          <w:tcPr>
            <w:tcW w:w="1134" w:type="dxa"/>
          </w:tcPr>
          <w:p w:rsidR="00986DBC" w:rsidRPr="009B5F0D" w:rsidRDefault="00986DBC" w:rsidP="00F22305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 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*-/0.3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*-/0.50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ns/0.3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ns/0.3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ns/2.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ns/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ns/2.9*-</w:t>
            </w:r>
          </w:p>
        </w:tc>
        <w:tc>
          <w:tcPr>
            <w:tcW w:w="1134" w:type="dxa"/>
          </w:tcPr>
          <w:p w:rsidR="00986DBC" w:rsidRPr="001630BB" w:rsidRDefault="00986DBC" w:rsidP="0015169E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*+0.70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 /0.6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ns/0.3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ns/0.38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ns/0.3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A77C40">
            <w:pPr>
              <w:spacing w:line="276" w:lineRule="auto"/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9B5F0D">
              <w:rPr>
                <w:rFonts w:ascii="Times New Roman" w:hAnsi="Times New Roman" w:cs="Times New Roman"/>
                <w:i/>
                <w:sz w:val="16"/>
                <w:szCs w:val="16"/>
              </w:rPr>
              <w:t>lucorum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ns/0.44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ns/1.1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ns/5.7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ns/1.3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86DBC">
              <w:rPr>
                <w:rFonts w:ascii="Times New Roman" w:hAnsi="Times New Roman" w:cs="Times New Roman"/>
                <w:sz w:val="16"/>
                <w:szCs w:val="16"/>
              </w:rPr>
              <w:t>79n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86DB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 /0.73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ns/0.65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ns/0.19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ns/0.55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ns/0.2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615466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ns/1.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ns/5.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ns/2.3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86DBC">
              <w:rPr>
                <w:rFonts w:ascii="Times New Roman" w:hAnsi="Times New Roman" w:cs="Times New Roman"/>
                <w:sz w:val="16"/>
                <w:szCs w:val="16"/>
              </w:rPr>
              <w:t>80*+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86DBC">
              <w:rPr>
                <w:rFonts w:ascii="Times New Roman" w:hAnsi="Times New Roman" w:cs="Times New Roman"/>
                <w:sz w:val="16"/>
                <w:szCs w:val="16"/>
              </w:rPr>
              <w:t>80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 /0.6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ns/0.3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*-/0.35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ns/0.4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986DBC" w:rsidRPr="009B5F0D" w:rsidRDefault="00986DBC" w:rsidP="00191CF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s/0.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ns/1.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ns/5.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ns/2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86DBC">
              <w:rPr>
                <w:rFonts w:ascii="Times New Roman" w:hAnsi="Times New Roman" w:cs="Times New Roman"/>
                <w:sz w:val="16"/>
                <w:szCs w:val="16"/>
              </w:rPr>
              <w:t>75ns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86D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 /0.7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ns/0.4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ns/0.48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ns/0.44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rPr>
          <w:trHeight w:val="294"/>
        </w:trPr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s/0.2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ns/1.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ns/5.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ns/2.3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*+/0.84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 /0.7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*-/0.6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ns/0.49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ns/0.50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A77C40">
            <w:pPr>
              <w:spacing w:line="276" w:lineRule="auto"/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B5F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9B5F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urflenii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ns/0.3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ns/1.1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ns/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ns/1.9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*+/0.90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8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/0.54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*-/0.38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ns0.4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ns/0.20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ns/1.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ns/3.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ns/3.9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*+/0.90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7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*-/0.3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*-/0.52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ns/0.44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ns/0.3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ns/1.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ns/4.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ns/3.3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ns/0.70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5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ns/0.2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ns/0.36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ns/0.5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ns/0.8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ns/1.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s/3.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ns/1.75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ns/100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7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ns/0.4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7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ns/0.32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ns/0.5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8A5694" w:rsidRDefault="00986DBC" w:rsidP="00A77C40">
            <w:pPr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69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8A5694">
              <w:rPr>
                <w:rFonts w:ascii="Times New Roman" w:hAnsi="Times New Roman" w:cs="Times New Roman"/>
                <w:i/>
                <w:sz w:val="16"/>
                <w:szCs w:val="16"/>
              </w:rPr>
              <w:t>pascuorum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8A5694" w:rsidRDefault="00986DBC" w:rsidP="00593436">
            <w:pPr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ns/0.3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ns/1.4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ns/3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ns/2.7*-</w:t>
            </w:r>
          </w:p>
        </w:tc>
        <w:tc>
          <w:tcPr>
            <w:tcW w:w="1134" w:type="dxa"/>
          </w:tcPr>
          <w:p w:rsidR="00986DBC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*+/0.83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51*+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*-/0.24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ns/0.37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ns/0.58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FE22C5" w:rsidRDefault="00986DBC" w:rsidP="00A77C40">
            <w:pPr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2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FE22C5">
              <w:rPr>
                <w:rFonts w:ascii="Times New Roman" w:hAnsi="Times New Roman" w:cs="Times New Roman"/>
                <w:i/>
                <w:sz w:val="16"/>
                <w:szCs w:val="16"/>
              </w:rPr>
              <w:t>pratorum</w:t>
            </w:r>
            <w:proofErr w:type="spellEnd"/>
          </w:p>
        </w:tc>
        <w:tc>
          <w:tcPr>
            <w:tcW w:w="850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FE22C5" w:rsidRDefault="00986DBC" w:rsidP="00593436">
            <w:pPr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ns/0.47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ns/0.87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ns/2.3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ns/1.4*-</w:t>
            </w:r>
          </w:p>
        </w:tc>
        <w:tc>
          <w:tcPr>
            <w:tcW w:w="1134" w:type="dxa"/>
          </w:tcPr>
          <w:p w:rsidR="00986DBC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ns/0.94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02*+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ns/0.015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ns/0.007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ns/0.19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A77C40">
            <w:pPr>
              <w:spacing w:line="276" w:lineRule="auto"/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  l. </w:t>
            </w:r>
            <w:proofErr w:type="spellStart"/>
            <w:r w:rsidRPr="009B5F0D">
              <w:rPr>
                <w:rFonts w:ascii="Times New Roman" w:hAnsi="Times New Roman" w:cs="Times New Roman"/>
                <w:i/>
                <w:sz w:val="16"/>
                <w:szCs w:val="16"/>
              </w:rPr>
              <w:t>pandellei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left="34" w:right="-138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:rsidR="00986DBC" w:rsidRPr="009B5F0D" w:rsidRDefault="00986DBC" w:rsidP="00124423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ns/0.24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ns/1.0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ns/2.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524F2D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ns/1.7*-</w:t>
            </w:r>
          </w:p>
        </w:tc>
        <w:tc>
          <w:tcPr>
            <w:tcW w:w="1134" w:type="dxa"/>
          </w:tcPr>
          <w:p w:rsidR="00986DBC" w:rsidRDefault="005D7271" w:rsidP="00524F2D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ns/0.57</w:t>
            </w:r>
          </w:p>
        </w:tc>
        <w:tc>
          <w:tcPr>
            <w:tcW w:w="1134" w:type="dxa"/>
          </w:tcPr>
          <w:p w:rsidR="00986DBC" w:rsidRPr="009B5F0D" w:rsidRDefault="00986DBC" w:rsidP="00524F2D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ns/0.70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ns/0.56*</w:t>
            </w:r>
            <w:r w:rsidRPr="00EA34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952BB3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ns/0.5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left="34"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Pr="009B5F0D" w:rsidRDefault="00986DBC" w:rsidP="00124423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ns/0.2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ns/2.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ns/6.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ns/3.4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*+/0.89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60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524F2D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/0.37*+</w:t>
            </w:r>
          </w:p>
        </w:tc>
        <w:tc>
          <w:tcPr>
            <w:tcW w:w="1134" w:type="dxa"/>
          </w:tcPr>
          <w:p w:rsidR="00986DBC" w:rsidRPr="009B5F0D" w:rsidRDefault="00986DBC" w:rsidP="000C6934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*</w:t>
            </w:r>
            <w:r w:rsidRPr="00EA34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38*</w:t>
            </w:r>
            <w:r w:rsidRPr="00EA34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0C6934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ns/0.50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left="34"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ns/0.3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ns/1.7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ns/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ns/2.3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ns/0.69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5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ns/0.3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EA3451" w:rsidRDefault="00986DBC" w:rsidP="00EA3451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*</w:t>
            </w:r>
            <w:r w:rsidRPr="00EA34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0.33*+</w:t>
            </w:r>
          </w:p>
        </w:tc>
        <w:tc>
          <w:tcPr>
            <w:tcW w:w="1134" w:type="dxa"/>
          </w:tcPr>
          <w:p w:rsidR="00986DBC" w:rsidRPr="009B5F0D" w:rsidRDefault="00986DBC" w:rsidP="000C6934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ns/0.50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left="34"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ns/0.24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ns/2.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ns/7.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ns/2.8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*+/0.76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6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/0.40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ns/0.44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ns/0.4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8A59CB" w:rsidRDefault="00986DBC" w:rsidP="00593436">
            <w:pPr>
              <w:ind w:left="-108" w:right="-138"/>
              <w:rPr>
                <w:rFonts w:ascii="Times New Roman" w:hAnsi="Times New Roman" w:cs="Times New Roman"/>
                <w:sz w:val="16"/>
                <w:szCs w:val="16"/>
              </w:rPr>
            </w:pPr>
            <w:r w:rsidRPr="008A59CB">
              <w:rPr>
                <w:rFonts w:ascii="Times New Roman" w:hAnsi="Times New Roman" w:cs="Times New Roman"/>
                <w:sz w:val="16"/>
                <w:szCs w:val="16"/>
              </w:rPr>
              <w:t xml:space="preserve">E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. </w:t>
            </w:r>
            <w:proofErr w:type="spellStart"/>
            <w:r w:rsidRPr="008A59CB">
              <w:rPr>
                <w:rFonts w:ascii="Times New Roman" w:hAnsi="Times New Roman" w:cs="Times New Roman"/>
                <w:sz w:val="16"/>
                <w:szCs w:val="16"/>
              </w:rPr>
              <w:t>ciliata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8A59CB" w:rsidRDefault="00986DBC" w:rsidP="00593436">
            <w:pPr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DP2</w:t>
            </w:r>
          </w:p>
        </w:tc>
        <w:tc>
          <w:tcPr>
            <w:tcW w:w="850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ns/0.37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ns/1.2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ns/6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ns/1.5*-</w:t>
            </w:r>
          </w:p>
        </w:tc>
        <w:tc>
          <w:tcPr>
            <w:tcW w:w="1134" w:type="dxa"/>
          </w:tcPr>
          <w:p w:rsidR="00986DBC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ns/0.78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29*+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ns/0.18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ns/0.11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ns/0.43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A77C40">
            <w:pPr>
              <w:ind w:left="-108"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E. e. </w:t>
            </w:r>
            <w:proofErr w:type="spellStart"/>
            <w:r w:rsidRPr="0027736C">
              <w:rPr>
                <w:rFonts w:ascii="Times New Roman" w:hAnsi="Times New Roman" w:cs="Times New Roman"/>
                <w:sz w:val="16"/>
                <w:szCs w:val="16"/>
              </w:rPr>
              <w:t>tessellata</w:t>
            </w:r>
            <w:proofErr w:type="spellEnd"/>
          </w:p>
        </w:tc>
        <w:tc>
          <w:tcPr>
            <w:tcW w:w="850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2</w:t>
            </w:r>
          </w:p>
        </w:tc>
        <w:tc>
          <w:tcPr>
            <w:tcW w:w="850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:rsidR="00986DBC" w:rsidRDefault="00986DBC" w:rsidP="009F4F92">
            <w:pPr>
              <w:tabs>
                <w:tab w:val="left" w:pos="630"/>
              </w:tabs>
              <w:ind w:left="-7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ns/0.25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ns/3.4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ns/8.7*-</w:t>
            </w:r>
          </w:p>
        </w:tc>
        <w:tc>
          <w:tcPr>
            <w:tcW w:w="1134" w:type="dxa"/>
          </w:tcPr>
          <w:p w:rsidR="00986DBC" w:rsidRDefault="00986DBC" w:rsidP="001411F0">
            <w:pPr>
              <w:tabs>
                <w:tab w:val="left" w:pos="884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ns/5.7*-</w:t>
            </w:r>
          </w:p>
        </w:tc>
        <w:tc>
          <w:tcPr>
            <w:tcW w:w="1134" w:type="dxa"/>
          </w:tcPr>
          <w:p w:rsidR="00986DBC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*+/0.75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33*+</w:t>
            </w:r>
          </w:p>
        </w:tc>
        <w:tc>
          <w:tcPr>
            <w:tcW w:w="1134" w:type="dxa"/>
          </w:tcPr>
          <w:p w:rsidR="00986DBC" w:rsidRDefault="00986DBC" w:rsidP="00806621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*-/0.18*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*-/0.37*+</w:t>
            </w:r>
          </w:p>
        </w:tc>
        <w:tc>
          <w:tcPr>
            <w:tcW w:w="1134" w:type="dxa"/>
          </w:tcPr>
          <w:p w:rsidR="00986DBC" w:rsidRDefault="00986DBC" w:rsidP="00952BB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ns/0.60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8A59CB" w:rsidRDefault="00986DBC" w:rsidP="00A77C40">
            <w:pPr>
              <w:spacing w:line="276" w:lineRule="auto"/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9C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8A59CB">
              <w:rPr>
                <w:rFonts w:ascii="Times New Roman" w:hAnsi="Times New Roman" w:cs="Times New Roman"/>
                <w:i/>
                <w:sz w:val="16"/>
                <w:szCs w:val="16"/>
              </w:rPr>
              <w:t>batava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986DBC" w:rsidRPr="009B5F0D" w:rsidRDefault="00986DBC" w:rsidP="000C6934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ns/0.4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ns/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ns/2.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CC5950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ns/1.7*-</w:t>
            </w:r>
          </w:p>
        </w:tc>
        <w:tc>
          <w:tcPr>
            <w:tcW w:w="1134" w:type="dxa"/>
          </w:tcPr>
          <w:p w:rsidR="00986DBC" w:rsidRDefault="005D7271" w:rsidP="00CC5950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ns/0.75</w:t>
            </w:r>
          </w:p>
        </w:tc>
        <w:tc>
          <w:tcPr>
            <w:tcW w:w="1134" w:type="dxa"/>
          </w:tcPr>
          <w:p w:rsidR="00986DBC" w:rsidRPr="009B5F0D" w:rsidRDefault="00986DBC" w:rsidP="00CC5950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79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ns/0.7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2435C8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ns/0.54*+</w:t>
            </w:r>
          </w:p>
        </w:tc>
        <w:tc>
          <w:tcPr>
            <w:tcW w:w="1134" w:type="dxa"/>
          </w:tcPr>
          <w:p w:rsidR="00986DBC" w:rsidRPr="009B5F0D" w:rsidRDefault="00986DBC" w:rsidP="002435C8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ns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986DBC" w:rsidRPr="009B5F0D" w:rsidRDefault="00986DBC" w:rsidP="000C6934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ns/0.36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ns/1.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ns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5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CC5950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ns/1.8*-</w:t>
            </w:r>
          </w:p>
        </w:tc>
        <w:tc>
          <w:tcPr>
            <w:tcW w:w="1134" w:type="dxa"/>
          </w:tcPr>
          <w:p w:rsidR="00986DBC" w:rsidRDefault="005D7271" w:rsidP="00CC5950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ns/0.75</w:t>
            </w:r>
          </w:p>
        </w:tc>
        <w:tc>
          <w:tcPr>
            <w:tcW w:w="1134" w:type="dxa"/>
          </w:tcPr>
          <w:p w:rsidR="00986DBC" w:rsidRPr="009B5F0D" w:rsidRDefault="00986DBC" w:rsidP="00CC5950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*+</w:t>
            </w:r>
          </w:p>
        </w:tc>
        <w:tc>
          <w:tcPr>
            <w:tcW w:w="1134" w:type="dxa"/>
          </w:tcPr>
          <w:p w:rsidR="00986DBC" w:rsidRPr="009B5F0D" w:rsidRDefault="00986DBC" w:rsidP="00CC5950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ns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*-/0.36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ns/0.40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86DBC" w:rsidRPr="009B5F0D" w:rsidRDefault="00986DBC" w:rsidP="000C6934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ns/0.5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ns/1.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ns/7.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ns/1.6*-</w:t>
            </w:r>
          </w:p>
        </w:tc>
        <w:tc>
          <w:tcPr>
            <w:tcW w:w="1134" w:type="dxa"/>
          </w:tcPr>
          <w:p w:rsidR="00986DBC" w:rsidRDefault="005D7271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ns/0.71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82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ns/0.80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2435C8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ns/0.30*+</w:t>
            </w:r>
          </w:p>
        </w:tc>
        <w:tc>
          <w:tcPr>
            <w:tcW w:w="1134" w:type="dxa"/>
          </w:tcPr>
          <w:p w:rsidR="00986DBC" w:rsidRPr="009B5F0D" w:rsidRDefault="00986DBC" w:rsidP="002435C8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ns/0.2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2435C8" w:rsidRDefault="00986DBC" w:rsidP="002435C8">
            <w:pPr>
              <w:ind w:left="-10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435C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2435C8">
              <w:rPr>
                <w:rFonts w:ascii="Times New Roman" w:hAnsi="Times New Roman" w:cs="Times New Roman"/>
                <w:i/>
                <w:sz w:val="16"/>
                <w:szCs w:val="16"/>
              </w:rPr>
              <w:t>interrupta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ind w:right="-138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1</w:t>
            </w:r>
          </w:p>
        </w:tc>
        <w:tc>
          <w:tcPr>
            <w:tcW w:w="850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ns/0.5*-</w:t>
            </w:r>
          </w:p>
        </w:tc>
        <w:tc>
          <w:tcPr>
            <w:tcW w:w="1134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ns/0.6*-</w:t>
            </w:r>
          </w:p>
        </w:tc>
        <w:tc>
          <w:tcPr>
            <w:tcW w:w="1134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ns/1.5*-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ns/1*-</w:t>
            </w:r>
          </w:p>
        </w:tc>
        <w:tc>
          <w:tcPr>
            <w:tcW w:w="1134" w:type="dxa"/>
          </w:tcPr>
          <w:p w:rsidR="00986DBC" w:rsidRDefault="00452BD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ns/0.55</w:t>
            </w:r>
          </w:p>
        </w:tc>
        <w:tc>
          <w:tcPr>
            <w:tcW w:w="1134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1*+</w:t>
            </w:r>
          </w:p>
        </w:tc>
        <w:tc>
          <w:tcPr>
            <w:tcW w:w="1134" w:type="dxa"/>
          </w:tcPr>
          <w:p w:rsidR="00986DBC" w:rsidRPr="009B5F0D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1*+</w:t>
            </w: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ns/0.5*+</w:t>
            </w:r>
          </w:p>
        </w:tc>
        <w:tc>
          <w:tcPr>
            <w:tcW w:w="1134" w:type="dxa"/>
          </w:tcPr>
          <w:p w:rsidR="00986DBC" w:rsidRPr="009B5F0D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ns/0.55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E5725F" w:rsidRDefault="00986DBC" w:rsidP="00AC7F63">
            <w:pPr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5725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E5725F">
              <w:rPr>
                <w:rFonts w:ascii="Times New Roman" w:hAnsi="Times New Roman" w:cs="Times New Roman"/>
                <w:i/>
                <w:sz w:val="16"/>
                <w:szCs w:val="16"/>
              </w:rPr>
              <w:t>infuscata</w:t>
            </w:r>
            <w:proofErr w:type="spellEnd"/>
          </w:p>
        </w:tc>
        <w:tc>
          <w:tcPr>
            <w:tcW w:w="850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ind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ns/0.25*-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ns/1.8*-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ns/5.5*-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ns/2.8*-</w:t>
            </w:r>
          </w:p>
        </w:tc>
        <w:tc>
          <w:tcPr>
            <w:tcW w:w="1134" w:type="dxa"/>
          </w:tcPr>
          <w:p w:rsidR="00986DBC" w:rsidRDefault="00452BD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*+/0.8*-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52*+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ns/0.42*+</w:t>
            </w: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ns/0.42*+</w:t>
            </w: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ns/0.56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774AAE" w:rsidRDefault="00986DBC" w:rsidP="00AC7F63">
            <w:pPr>
              <w:ind w:left="-108" w:right="-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74AAE">
              <w:rPr>
                <w:rFonts w:ascii="Times New Roman" w:hAnsi="Times New Roman" w:cs="Times New Roman"/>
                <w:i/>
                <w:sz w:val="16"/>
                <w:szCs w:val="16"/>
              </w:rPr>
              <w:t>S. scripta</w:t>
            </w:r>
          </w:p>
        </w:tc>
        <w:tc>
          <w:tcPr>
            <w:tcW w:w="850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ind w:left="34" w:right="-13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ns/0.3*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ns/1.4*-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ns/6.3*-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ns/1.8*-</w:t>
            </w:r>
          </w:p>
        </w:tc>
        <w:tc>
          <w:tcPr>
            <w:tcW w:w="1134" w:type="dxa"/>
          </w:tcPr>
          <w:p w:rsidR="00986DBC" w:rsidRDefault="00452BD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ns/0.63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80*+</w:t>
            </w:r>
          </w:p>
        </w:tc>
        <w:tc>
          <w:tcPr>
            <w:tcW w:w="1134" w:type="dxa"/>
          </w:tcPr>
          <w:p w:rsidR="00986DBC" w:rsidRDefault="00986DBC" w:rsidP="00AC7F63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ns/0.75*+</w:t>
            </w: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ns/0.44*+</w:t>
            </w:r>
          </w:p>
        </w:tc>
        <w:tc>
          <w:tcPr>
            <w:tcW w:w="1134" w:type="dxa"/>
          </w:tcPr>
          <w:p w:rsidR="00986DBC" w:rsidRDefault="00986DBC" w:rsidP="00AC7F63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ns/0.53*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2435C8" w:rsidRDefault="00986DBC" w:rsidP="00B86895">
            <w:pPr>
              <w:spacing w:line="276" w:lineRule="auto"/>
              <w:ind w:left="-10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435C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</w:t>
            </w:r>
            <w:proofErr w:type="spellStart"/>
            <w:r w:rsidRPr="002435C8">
              <w:rPr>
                <w:rFonts w:ascii="Times New Roman" w:hAnsi="Times New Roman" w:cs="Times New Roman"/>
                <w:i/>
                <w:sz w:val="16"/>
                <w:szCs w:val="16"/>
              </w:rPr>
              <w:t>bombylans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1205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s/0.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ns/0.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ns/4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ns/1*-</w:t>
            </w:r>
          </w:p>
        </w:tc>
        <w:tc>
          <w:tcPr>
            <w:tcW w:w="1134" w:type="dxa"/>
          </w:tcPr>
          <w:p w:rsidR="00986DBC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ns/0.36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ns/0.30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ns/0.2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1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86DBC" w:rsidRPr="009B5F0D" w:rsidRDefault="00986DBC" w:rsidP="005B3FC0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ns/0.38*-</w:t>
            </w:r>
          </w:p>
        </w:tc>
        <w:tc>
          <w:tcPr>
            <w:tcW w:w="1134" w:type="dxa"/>
          </w:tcPr>
          <w:p w:rsidR="00986DBC" w:rsidRPr="009B5F0D" w:rsidRDefault="00986DBC" w:rsidP="005B3FC0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ns/0.94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ns/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ns/1.15*-</w:t>
            </w:r>
          </w:p>
        </w:tc>
        <w:tc>
          <w:tcPr>
            <w:tcW w:w="1134" w:type="dxa"/>
          </w:tcPr>
          <w:p w:rsidR="00986DBC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ns/0.57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7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520494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ns/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ns/0.38*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ns/0.51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15169E">
        <w:tc>
          <w:tcPr>
            <w:tcW w:w="1135" w:type="dxa"/>
          </w:tcPr>
          <w:p w:rsidR="00986DBC" w:rsidRPr="009B5F0D" w:rsidRDefault="00986DBC" w:rsidP="00593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P2</w:t>
            </w:r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ns/0.25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ns/2.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ns/8.1*-</w:t>
            </w:r>
          </w:p>
        </w:tc>
        <w:tc>
          <w:tcPr>
            <w:tcW w:w="1134" w:type="dxa"/>
          </w:tcPr>
          <w:p w:rsidR="00986DBC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ns/3.3*-</w:t>
            </w:r>
          </w:p>
        </w:tc>
        <w:tc>
          <w:tcPr>
            <w:tcW w:w="1134" w:type="dxa"/>
          </w:tcPr>
          <w:p w:rsidR="00986DBC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*+/0.78*-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/0.63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spacing w:line="276" w:lineRule="auto"/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/0.45*+</w:t>
            </w:r>
          </w:p>
        </w:tc>
        <w:tc>
          <w:tcPr>
            <w:tcW w:w="1134" w:type="dxa"/>
          </w:tcPr>
          <w:p w:rsidR="00986DBC" w:rsidRDefault="00986DBC" w:rsidP="00520494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ns/0.41*+</w:t>
            </w:r>
          </w:p>
        </w:tc>
        <w:tc>
          <w:tcPr>
            <w:tcW w:w="1134" w:type="dxa"/>
          </w:tcPr>
          <w:p w:rsidR="00986DBC" w:rsidRPr="009B5F0D" w:rsidRDefault="00986DBC" w:rsidP="00520494">
            <w:pPr>
              <w:spacing w:line="276" w:lineRule="auto"/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ns/0.48</w:t>
            </w:r>
            <w:r w:rsidRPr="009B5F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6DBC" w:rsidRPr="009B5F0D" w:rsidTr="008F5980">
        <w:tc>
          <w:tcPr>
            <w:tcW w:w="1135" w:type="dxa"/>
          </w:tcPr>
          <w:p w:rsidR="00986DBC" w:rsidRPr="008A59CB" w:rsidRDefault="00986DBC" w:rsidP="00593436">
            <w:pPr>
              <w:ind w:left="-108"/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</w:pPr>
            <w:r w:rsidRPr="008A59CB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8A59CB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mellinum</w:t>
            </w:r>
            <w:proofErr w:type="spellEnd"/>
          </w:p>
        </w:tc>
        <w:tc>
          <w:tcPr>
            <w:tcW w:w="850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86DBC" w:rsidRPr="009B5F0D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6DBC" w:rsidRPr="008F5980" w:rsidTr="008F5980">
        <w:tc>
          <w:tcPr>
            <w:tcW w:w="1135" w:type="dxa"/>
            <w:tcBorders>
              <w:bottom w:val="single" w:sz="4" w:space="0" w:color="auto"/>
            </w:tcBorders>
          </w:tcPr>
          <w:p w:rsidR="00986DBC" w:rsidRPr="008F5980" w:rsidRDefault="00986DBC" w:rsidP="005934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DP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0.39ns/0.39*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0.78ns/0.78*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2.3ns/2.3*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1.2ns/1.2*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452BD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0.55ns/0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--/0.68*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tabs>
                <w:tab w:val="left" w:pos="630"/>
              </w:tabs>
              <w:ind w:left="-78" w:right="-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0.33ns/0.75*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0.17ns/0.44*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6DBC" w:rsidRPr="008F5980" w:rsidRDefault="00986DBC" w:rsidP="00770E69">
            <w:pPr>
              <w:ind w:left="-103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980">
              <w:rPr>
                <w:rFonts w:ascii="Times New Roman" w:hAnsi="Times New Roman" w:cs="Times New Roman"/>
                <w:sz w:val="16"/>
                <w:szCs w:val="16"/>
              </w:rPr>
              <w:t>0.67ns/0.46*-</w:t>
            </w:r>
          </w:p>
        </w:tc>
      </w:tr>
    </w:tbl>
    <w:p w:rsidR="00E558EE" w:rsidRPr="009B5F0D" w:rsidRDefault="00E558EE" w:rsidP="00EB36D9">
      <w:pPr>
        <w:rPr>
          <w:rFonts w:ascii="Times New Roman" w:hAnsi="Times New Roman" w:cs="Times New Roman"/>
          <w:sz w:val="16"/>
          <w:szCs w:val="16"/>
        </w:rPr>
      </w:pPr>
    </w:p>
    <w:sectPr w:rsidR="00E558EE" w:rsidRPr="009B5F0D" w:rsidSect="008512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17C41"/>
    <w:rsid w:val="000022DF"/>
    <w:rsid w:val="000459D6"/>
    <w:rsid w:val="00051FB5"/>
    <w:rsid w:val="000553BF"/>
    <w:rsid w:val="00093E12"/>
    <w:rsid w:val="000A6EC1"/>
    <w:rsid w:val="000B1BF2"/>
    <w:rsid w:val="000C6934"/>
    <w:rsid w:val="000F7BDD"/>
    <w:rsid w:val="001116EF"/>
    <w:rsid w:val="00115A85"/>
    <w:rsid w:val="00115F3E"/>
    <w:rsid w:val="001205EF"/>
    <w:rsid w:val="00124423"/>
    <w:rsid w:val="001354E9"/>
    <w:rsid w:val="001411F0"/>
    <w:rsid w:val="0014653B"/>
    <w:rsid w:val="0015169E"/>
    <w:rsid w:val="001630BB"/>
    <w:rsid w:val="00191CF9"/>
    <w:rsid w:val="001A092B"/>
    <w:rsid w:val="001D7C2F"/>
    <w:rsid w:val="00200D27"/>
    <w:rsid w:val="002435C8"/>
    <w:rsid w:val="00267EB8"/>
    <w:rsid w:val="0027736C"/>
    <w:rsid w:val="002A43CB"/>
    <w:rsid w:val="002A693C"/>
    <w:rsid w:val="002B3528"/>
    <w:rsid w:val="002B7491"/>
    <w:rsid w:val="002C3A8F"/>
    <w:rsid w:val="002E4ABE"/>
    <w:rsid w:val="00340D3E"/>
    <w:rsid w:val="00346E7C"/>
    <w:rsid w:val="00352D9E"/>
    <w:rsid w:val="003910D8"/>
    <w:rsid w:val="003928FB"/>
    <w:rsid w:val="003B3FDF"/>
    <w:rsid w:val="003C1AF4"/>
    <w:rsid w:val="003C6C70"/>
    <w:rsid w:val="003F38F7"/>
    <w:rsid w:val="00432F9F"/>
    <w:rsid w:val="00452BDC"/>
    <w:rsid w:val="00485A87"/>
    <w:rsid w:val="004B514E"/>
    <w:rsid w:val="004E0B04"/>
    <w:rsid w:val="004E3141"/>
    <w:rsid w:val="00507515"/>
    <w:rsid w:val="00520494"/>
    <w:rsid w:val="00524F2D"/>
    <w:rsid w:val="00552AD3"/>
    <w:rsid w:val="005675D2"/>
    <w:rsid w:val="005852E9"/>
    <w:rsid w:val="00593436"/>
    <w:rsid w:val="005B3FC0"/>
    <w:rsid w:val="005D7271"/>
    <w:rsid w:val="005E249E"/>
    <w:rsid w:val="005E74F3"/>
    <w:rsid w:val="00615466"/>
    <w:rsid w:val="0062487A"/>
    <w:rsid w:val="006946E0"/>
    <w:rsid w:val="007127C3"/>
    <w:rsid w:val="007266C0"/>
    <w:rsid w:val="00757016"/>
    <w:rsid w:val="00766F1C"/>
    <w:rsid w:val="00770E69"/>
    <w:rsid w:val="00774AAE"/>
    <w:rsid w:val="007F3EA3"/>
    <w:rsid w:val="00806621"/>
    <w:rsid w:val="008100EB"/>
    <w:rsid w:val="0083180C"/>
    <w:rsid w:val="00851279"/>
    <w:rsid w:val="00870362"/>
    <w:rsid w:val="00871D08"/>
    <w:rsid w:val="008A5694"/>
    <w:rsid w:val="008A59CB"/>
    <w:rsid w:val="008A77E8"/>
    <w:rsid w:val="008B2BDC"/>
    <w:rsid w:val="008E0A3E"/>
    <w:rsid w:val="008F5980"/>
    <w:rsid w:val="00913E0E"/>
    <w:rsid w:val="009512C0"/>
    <w:rsid w:val="00952BB3"/>
    <w:rsid w:val="0095696C"/>
    <w:rsid w:val="00986DBC"/>
    <w:rsid w:val="00991C65"/>
    <w:rsid w:val="00994C7F"/>
    <w:rsid w:val="009B50E5"/>
    <w:rsid w:val="009B5F0D"/>
    <w:rsid w:val="009F4F92"/>
    <w:rsid w:val="00A241DE"/>
    <w:rsid w:val="00A25E69"/>
    <w:rsid w:val="00A415AE"/>
    <w:rsid w:val="00A67D04"/>
    <w:rsid w:val="00A77C40"/>
    <w:rsid w:val="00A86E54"/>
    <w:rsid w:val="00AC7F63"/>
    <w:rsid w:val="00AE74C8"/>
    <w:rsid w:val="00B1012B"/>
    <w:rsid w:val="00B305D5"/>
    <w:rsid w:val="00B33B57"/>
    <w:rsid w:val="00B54078"/>
    <w:rsid w:val="00B57CAE"/>
    <w:rsid w:val="00B86895"/>
    <w:rsid w:val="00B94971"/>
    <w:rsid w:val="00BC0C06"/>
    <w:rsid w:val="00BC3073"/>
    <w:rsid w:val="00BD3750"/>
    <w:rsid w:val="00BE5834"/>
    <w:rsid w:val="00BE7D5A"/>
    <w:rsid w:val="00C00AC0"/>
    <w:rsid w:val="00C024E0"/>
    <w:rsid w:val="00C107A2"/>
    <w:rsid w:val="00C1461B"/>
    <w:rsid w:val="00C205E9"/>
    <w:rsid w:val="00C4273A"/>
    <w:rsid w:val="00CC5950"/>
    <w:rsid w:val="00D17C41"/>
    <w:rsid w:val="00D3304D"/>
    <w:rsid w:val="00D3673C"/>
    <w:rsid w:val="00D615DA"/>
    <w:rsid w:val="00D653F0"/>
    <w:rsid w:val="00D90348"/>
    <w:rsid w:val="00D92E15"/>
    <w:rsid w:val="00DA7109"/>
    <w:rsid w:val="00DB1A03"/>
    <w:rsid w:val="00DB4366"/>
    <w:rsid w:val="00DC61F4"/>
    <w:rsid w:val="00DC7851"/>
    <w:rsid w:val="00DE1B45"/>
    <w:rsid w:val="00E07A48"/>
    <w:rsid w:val="00E146CF"/>
    <w:rsid w:val="00E206E1"/>
    <w:rsid w:val="00E52C24"/>
    <w:rsid w:val="00E558EE"/>
    <w:rsid w:val="00E5725F"/>
    <w:rsid w:val="00E64234"/>
    <w:rsid w:val="00E64464"/>
    <w:rsid w:val="00E85608"/>
    <w:rsid w:val="00EA3451"/>
    <w:rsid w:val="00EB093D"/>
    <w:rsid w:val="00EB36D9"/>
    <w:rsid w:val="00ED60C3"/>
    <w:rsid w:val="00EE0501"/>
    <w:rsid w:val="00EE5BB1"/>
    <w:rsid w:val="00F05A88"/>
    <w:rsid w:val="00F06AC3"/>
    <w:rsid w:val="00F22305"/>
    <w:rsid w:val="00F95B81"/>
    <w:rsid w:val="00FB6304"/>
    <w:rsid w:val="00FE2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C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C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3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non</dc:creator>
  <cp:lastModifiedBy>bpcorrections</cp:lastModifiedBy>
  <cp:revision>2</cp:revision>
  <dcterms:created xsi:type="dcterms:W3CDTF">2019-08-28T11:07:00Z</dcterms:created>
  <dcterms:modified xsi:type="dcterms:W3CDTF">2019-08-28T11:07:00Z</dcterms:modified>
</cp:coreProperties>
</file>